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62318" w14:textId="6AEE8B2B" w:rsidR="001A260C" w:rsidRPr="001A260C" w:rsidRDefault="001A260C" w:rsidP="001A260C">
      <w:pPr>
        <w:pStyle w:val="Articletitle"/>
        <w:jc w:val="center"/>
      </w:pPr>
      <w:r w:rsidRPr="00B96C3C">
        <w:rPr>
          <w:sz w:val="24"/>
        </w:rPr>
        <w:t>An analysis of the registration of essential medicines in Namibia: A proxy measure of the availability of essential medicines</w:t>
      </w:r>
    </w:p>
    <w:p w14:paraId="6EFB1288" w14:textId="1719328D" w:rsidR="00F451E5" w:rsidRPr="00375E72" w:rsidRDefault="00F451E5" w:rsidP="00F451E5">
      <w:pPr>
        <w:keepNext/>
        <w:spacing w:before="360" w:after="60" w:line="360" w:lineRule="auto"/>
        <w:ind w:right="567"/>
        <w:contextualSpacing/>
        <w:outlineLvl w:val="0"/>
        <w:rPr>
          <w:rFonts w:ascii="Times New Roman" w:eastAsia="Times New Roman" w:hAnsi="Times New Roman" w:cs="Arial"/>
          <w:kern w:val="32"/>
          <w:u w:val="single"/>
          <w:lang w:eastAsia="en-GB"/>
          <w14:ligatures w14:val="none"/>
        </w:rPr>
      </w:pPr>
      <w:r w:rsidRPr="00375E72">
        <w:rPr>
          <w:rFonts w:ascii="Times New Roman" w:eastAsia="Times New Roman" w:hAnsi="Times New Roman" w:cs="Arial"/>
          <w:b/>
          <w:kern w:val="32"/>
          <w:u w:val="single"/>
          <w:lang w:eastAsia="en-GB"/>
          <w14:ligatures w14:val="none"/>
        </w:rPr>
        <w:t>Supplementary Online Resources</w:t>
      </w:r>
      <w:r w:rsidR="0047562E">
        <w:rPr>
          <w:rFonts w:ascii="Times New Roman" w:eastAsia="Times New Roman" w:hAnsi="Times New Roman" w:cs="Arial"/>
          <w:b/>
          <w:kern w:val="32"/>
          <w:u w:val="single"/>
          <w:lang w:eastAsia="en-GB"/>
          <w14:ligatures w14:val="none"/>
        </w:rPr>
        <w:t xml:space="preserve"> [Additional Files]</w:t>
      </w:r>
    </w:p>
    <w:p w14:paraId="10D1EEC6" w14:textId="7F170314" w:rsidR="00011DBD" w:rsidRPr="00DA485D" w:rsidRDefault="006E1F8E" w:rsidP="00DA485D">
      <w:pPr>
        <w:spacing w:before="240" w:after="0"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6E1F8E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t xml:space="preserve">Supplementary </w:t>
      </w:r>
      <w:r w:rsidR="00F451E5" w:rsidRPr="00375E72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t>Table S1.</w:t>
      </w:r>
      <w:r w:rsidR="008418F0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t xml:space="preserve"> </w:t>
      </w:r>
      <w:r w:rsidR="008418F0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Proportion </w:t>
      </w:r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of registered Essential Medicines in the </w:t>
      </w:r>
      <w:proofErr w:type="spellStart"/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NEMList</w:t>
      </w:r>
      <w:proofErr w:type="spellEnd"/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with ≥ 3 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P</w:t>
      </w:r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roducts per </w:t>
      </w:r>
      <w:r w:rsidR="00011DB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I</w:t>
      </w:r>
      <w:r w:rsidR="00011DBD" w:rsidRPr="00011DB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nternational Anatomical Therapeutic Chemical (ATC) 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</w:t>
      </w:r>
      <w:r w:rsidR="00011DBD" w:rsidRPr="00011DB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lass</w:t>
      </w:r>
      <w:r w:rsidR="007B7FCD" w:rsidRPr="007B7FCD" w:rsidDel="00011DB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</w:p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95"/>
        <w:gridCol w:w="1852"/>
        <w:gridCol w:w="2105"/>
        <w:gridCol w:w="2213"/>
      </w:tblGrid>
      <w:tr w:rsidR="008418F0" w:rsidRPr="00D67184" w14:paraId="4104DE8C" w14:textId="77777777" w:rsidTr="00296F90">
        <w:trPr>
          <w:trHeight w:val="695"/>
          <w:jc w:val="center"/>
        </w:trPr>
        <w:tc>
          <w:tcPr>
            <w:tcW w:w="3895" w:type="dxa"/>
            <w:shd w:val="clear" w:color="auto" w:fill="D9D9D9" w:themeFill="background1" w:themeFillShade="D9"/>
            <w:vAlign w:val="center"/>
            <w:hideMark/>
          </w:tcPr>
          <w:p w14:paraId="22CD066A" w14:textId="5445D3E6" w:rsidR="008418F0" w:rsidRPr="00D67184" w:rsidRDefault="00D03850" w:rsidP="0029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</w:pPr>
            <w:r w:rsidRPr="00011DB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natomical Therapeutic Chemical (ATC) classification system</w:t>
            </w:r>
          </w:p>
        </w:tc>
        <w:tc>
          <w:tcPr>
            <w:tcW w:w="1852" w:type="dxa"/>
            <w:shd w:val="clear" w:color="auto" w:fill="D9D9D9" w:themeFill="background1" w:themeFillShade="D9"/>
            <w:vAlign w:val="center"/>
            <w:hideMark/>
          </w:tcPr>
          <w:p w14:paraId="2E7BCF73" w14:textId="77777777" w:rsidR="008418F0" w:rsidRPr="00D67184" w:rsidRDefault="008418F0" w:rsidP="0029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>Total Produc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 xml:space="preserve"> (N)</w:t>
            </w:r>
          </w:p>
        </w:tc>
        <w:tc>
          <w:tcPr>
            <w:tcW w:w="2105" w:type="dxa"/>
            <w:shd w:val="clear" w:color="auto" w:fill="D9D9D9" w:themeFill="background1" w:themeFillShade="D9"/>
            <w:vAlign w:val="center"/>
            <w:hideMark/>
          </w:tcPr>
          <w:p w14:paraId="5ED2386E" w14:textId="77777777" w:rsidR="008418F0" w:rsidRPr="00D67184" w:rsidRDefault="008418F0" w:rsidP="00DA4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>Registered Produc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 xml:space="preserve"> (n)</w:t>
            </w:r>
          </w:p>
        </w:tc>
        <w:tc>
          <w:tcPr>
            <w:tcW w:w="2213" w:type="dxa"/>
            <w:shd w:val="clear" w:color="auto" w:fill="D9D9D9" w:themeFill="background1" w:themeFillShade="D9"/>
            <w:vAlign w:val="center"/>
            <w:hideMark/>
          </w:tcPr>
          <w:p w14:paraId="41CBC301" w14:textId="77777777" w:rsidR="008418F0" w:rsidRPr="00D67184" w:rsidRDefault="008418F0" w:rsidP="0029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>% Register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 xml:space="preserve"> Products (%n)</w:t>
            </w:r>
          </w:p>
        </w:tc>
      </w:tr>
      <w:tr w:rsidR="008418F0" w:rsidRPr="00D67184" w14:paraId="3BA56704" w14:textId="77777777" w:rsidTr="00296F90">
        <w:trPr>
          <w:trHeight w:val="369"/>
          <w:jc w:val="center"/>
        </w:trPr>
        <w:tc>
          <w:tcPr>
            <w:tcW w:w="3895" w:type="dxa"/>
            <w:vAlign w:val="bottom"/>
            <w:hideMark/>
          </w:tcPr>
          <w:p w14:paraId="72DA6AE3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Musculoskeletal System</w:t>
            </w:r>
          </w:p>
        </w:tc>
        <w:tc>
          <w:tcPr>
            <w:tcW w:w="1852" w:type="dxa"/>
            <w:vAlign w:val="bottom"/>
            <w:hideMark/>
          </w:tcPr>
          <w:p w14:paraId="404371FD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105" w:type="dxa"/>
            <w:vAlign w:val="bottom"/>
            <w:hideMark/>
          </w:tcPr>
          <w:p w14:paraId="7678C38F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213" w:type="dxa"/>
            <w:vAlign w:val="bottom"/>
            <w:hideMark/>
          </w:tcPr>
          <w:p w14:paraId="11F33E30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8418F0" w:rsidRPr="00D67184" w14:paraId="704A3080" w14:textId="77777777" w:rsidTr="00296F90">
        <w:trPr>
          <w:trHeight w:val="391"/>
          <w:jc w:val="center"/>
        </w:trPr>
        <w:tc>
          <w:tcPr>
            <w:tcW w:w="3895" w:type="dxa"/>
            <w:vAlign w:val="bottom"/>
            <w:hideMark/>
          </w:tcPr>
          <w:p w14:paraId="536DEB67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 xml:space="preserve">Respiratory System </w:t>
            </w:r>
          </w:p>
        </w:tc>
        <w:tc>
          <w:tcPr>
            <w:tcW w:w="1852" w:type="dxa"/>
            <w:vAlign w:val="bottom"/>
            <w:hideMark/>
          </w:tcPr>
          <w:p w14:paraId="3AECBE49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105" w:type="dxa"/>
            <w:vAlign w:val="bottom"/>
            <w:hideMark/>
          </w:tcPr>
          <w:p w14:paraId="274CD7A1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213" w:type="dxa"/>
            <w:vAlign w:val="bottom"/>
            <w:hideMark/>
          </w:tcPr>
          <w:p w14:paraId="49F8FE8C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8418F0" w:rsidRPr="00D67184" w14:paraId="25C67EB3" w14:textId="77777777" w:rsidTr="00296F90">
        <w:trPr>
          <w:trHeight w:val="385"/>
          <w:jc w:val="center"/>
        </w:trPr>
        <w:tc>
          <w:tcPr>
            <w:tcW w:w="3895" w:type="dxa"/>
            <w:vAlign w:val="bottom"/>
            <w:hideMark/>
          </w:tcPr>
          <w:p w14:paraId="69339110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Cardiovascular System</w:t>
            </w:r>
          </w:p>
        </w:tc>
        <w:tc>
          <w:tcPr>
            <w:tcW w:w="1852" w:type="dxa"/>
            <w:vAlign w:val="bottom"/>
            <w:hideMark/>
          </w:tcPr>
          <w:p w14:paraId="7A5108AC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105" w:type="dxa"/>
            <w:vAlign w:val="bottom"/>
            <w:hideMark/>
          </w:tcPr>
          <w:p w14:paraId="11C6A3FA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213" w:type="dxa"/>
            <w:vAlign w:val="bottom"/>
            <w:hideMark/>
          </w:tcPr>
          <w:p w14:paraId="0C8D5A1B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94.9</w:t>
            </w:r>
          </w:p>
        </w:tc>
      </w:tr>
      <w:tr w:rsidR="008418F0" w:rsidRPr="00D67184" w14:paraId="396339D7" w14:textId="77777777" w:rsidTr="00296F90">
        <w:trPr>
          <w:trHeight w:val="416"/>
          <w:jc w:val="center"/>
        </w:trPr>
        <w:tc>
          <w:tcPr>
            <w:tcW w:w="3895" w:type="dxa"/>
            <w:vAlign w:val="bottom"/>
            <w:hideMark/>
          </w:tcPr>
          <w:p w14:paraId="4AF7580B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General Anti - Infectives. Systemic</w:t>
            </w:r>
          </w:p>
        </w:tc>
        <w:tc>
          <w:tcPr>
            <w:tcW w:w="1852" w:type="dxa"/>
            <w:vAlign w:val="bottom"/>
            <w:hideMark/>
          </w:tcPr>
          <w:p w14:paraId="0DF96E9F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2105" w:type="dxa"/>
            <w:vAlign w:val="bottom"/>
            <w:hideMark/>
          </w:tcPr>
          <w:p w14:paraId="35158E52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2213" w:type="dxa"/>
            <w:vAlign w:val="bottom"/>
            <w:hideMark/>
          </w:tcPr>
          <w:p w14:paraId="1701C159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85.2</w:t>
            </w:r>
          </w:p>
        </w:tc>
      </w:tr>
      <w:tr w:rsidR="008418F0" w:rsidRPr="00D67184" w14:paraId="13CF5458" w14:textId="77777777" w:rsidTr="00296F90">
        <w:trPr>
          <w:trHeight w:val="463"/>
          <w:jc w:val="center"/>
        </w:trPr>
        <w:tc>
          <w:tcPr>
            <w:tcW w:w="3895" w:type="dxa"/>
            <w:vAlign w:val="bottom"/>
            <w:hideMark/>
          </w:tcPr>
          <w:p w14:paraId="2EAEC406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 xml:space="preserve">Systemic Hormones, 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D67184">
              <w:rPr>
                <w:rFonts w:ascii="Times New Roman" w:hAnsi="Times New Roman" w:cs="Times New Roman"/>
                <w:color w:val="000000"/>
              </w:rPr>
              <w:t>xcl. Sex Hormones</w:t>
            </w:r>
          </w:p>
        </w:tc>
        <w:tc>
          <w:tcPr>
            <w:tcW w:w="1852" w:type="dxa"/>
            <w:vAlign w:val="bottom"/>
            <w:hideMark/>
          </w:tcPr>
          <w:p w14:paraId="01A2E8A2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105" w:type="dxa"/>
            <w:vAlign w:val="bottom"/>
            <w:hideMark/>
          </w:tcPr>
          <w:p w14:paraId="61C34925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213" w:type="dxa"/>
            <w:vAlign w:val="bottom"/>
            <w:hideMark/>
          </w:tcPr>
          <w:p w14:paraId="1BD9F66C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83.3</w:t>
            </w:r>
          </w:p>
        </w:tc>
      </w:tr>
      <w:tr w:rsidR="008418F0" w:rsidRPr="00D67184" w14:paraId="321CFEFC" w14:textId="77777777" w:rsidTr="00296F90">
        <w:trPr>
          <w:trHeight w:val="409"/>
          <w:jc w:val="center"/>
        </w:trPr>
        <w:tc>
          <w:tcPr>
            <w:tcW w:w="3895" w:type="dxa"/>
            <w:vAlign w:val="bottom"/>
            <w:hideMark/>
          </w:tcPr>
          <w:p w14:paraId="13E375E9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 xml:space="preserve">Blood </w:t>
            </w:r>
            <w:r>
              <w:rPr>
                <w:rFonts w:ascii="Times New Roman" w:hAnsi="Times New Roman" w:cs="Times New Roman"/>
                <w:color w:val="000000"/>
              </w:rPr>
              <w:t>&amp;</w:t>
            </w:r>
            <w:r w:rsidRPr="00D67184">
              <w:rPr>
                <w:rFonts w:ascii="Times New Roman" w:hAnsi="Times New Roman" w:cs="Times New Roman"/>
                <w:color w:val="000000"/>
              </w:rPr>
              <w:t xml:space="preserve"> Blood Forming Organs</w:t>
            </w:r>
          </w:p>
        </w:tc>
        <w:tc>
          <w:tcPr>
            <w:tcW w:w="1852" w:type="dxa"/>
            <w:vAlign w:val="bottom"/>
            <w:hideMark/>
          </w:tcPr>
          <w:p w14:paraId="182F1921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2105" w:type="dxa"/>
            <w:vAlign w:val="bottom"/>
            <w:hideMark/>
          </w:tcPr>
          <w:p w14:paraId="61E3C447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213" w:type="dxa"/>
            <w:vAlign w:val="bottom"/>
            <w:hideMark/>
          </w:tcPr>
          <w:p w14:paraId="79EDC7F5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82.6</w:t>
            </w:r>
          </w:p>
        </w:tc>
      </w:tr>
      <w:tr w:rsidR="008418F0" w:rsidRPr="00D67184" w14:paraId="5BAEAF18" w14:textId="77777777" w:rsidTr="00296F90">
        <w:trPr>
          <w:trHeight w:val="432"/>
          <w:jc w:val="center"/>
        </w:trPr>
        <w:tc>
          <w:tcPr>
            <w:tcW w:w="3895" w:type="dxa"/>
            <w:vAlign w:val="bottom"/>
            <w:hideMark/>
          </w:tcPr>
          <w:p w14:paraId="1D6EE27D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 xml:space="preserve">Alimentary Tract </w:t>
            </w:r>
            <w:r>
              <w:rPr>
                <w:rFonts w:ascii="Times New Roman" w:hAnsi="Times New Roman" w:cs="Times New Roman"/>
                <w:color w:val="000000"/>
              </w:rPr>
              <w:t xml:space="preserve">&amp; </w:t>
            </w:r>
            <w:r w:rsidRPr="00D67184">
              <w:rPr>
                <w:rFonts w:ascii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852" w:type="dxa"/>
            <w:vAlign w:val="bottom"/>
            <w:hideMark/>
          </w:tcPr>
          <w:p w14:paraId="41F3A030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105" w:type="dxa"/>
            <w:vAlign w:val="bottom"/>
            <w:hideMark/>
          </w:tcPr>
          <w:p w14:paraId="3A5535EB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213" w:type="dxa"/>
            <w:vAlign w:val="bottom"/>
            <w:hideMark/>
          </w:tcPr>
          <w:p w14:paraId="72024219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79.6</w:t>
            </w:r>
          </w:p>
        </w:tc>
      </w:tr>
      <w:tr w:rsidR="008418F0" w:rsidRPr="00D67184" w14:paraId="171A65AF" w14:textId="77777777" w:rsidTr="00296F90">
        <w:trPr>
          <w:trHeight w:val="385"/>
          <w:jc w:val="center"/>
        </w:trPr>
        <w:tc>
          <w:tcPr>
            <w:tcW w:w="3895" w:type="dxa"/>
            <w:vAlign w:val="bottom"/>
            <w:hideMark/>
          </w:tcPr>
          <w:p w14:paraId="578008DA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Central Nervous System</w:t>
            </w:r>
          </w:p>
        </w:tc>
        <w:tc>
          <w:tcPr>
            <w:tcW w:w="1852" w:type="dxa"/>
            <w:vAlign w:val="bottom"/>
            <w:hideMark/>
          </w:tcPr>
          <w:p w14:paraId="65E08AEE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105" w:type="dxa"/>
            <w:vAlign w:val="bottom"/>
            <w:hideMark/>
          </w:tcPr>
          <w:p w14:paraId="723EB056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213" w:type="dxa"/>
            <w:vAlign w:val="center"/>
            <w:hideMark/>
          </w:tcPr>
          <w:p w14:paraId="69FFD850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77.1</w:t>
            </w:r>
          </w:p>
        </w:tc>
      </w:tr>
      <w:tr w:rsidR="008418F0" w:rsidRPr="00D67184" w14:paraId="541A186B" w14:textId="77777777" w:rsidTr="00296F90">
        <w:trPr>
          <w:trHeight w:val="263"/>
          <w:jc w:val="center"/>
        </w:trPr>
        <w:tc>
          <w:tcPr>
            <w:tcW w:w="3895" w:type="dxa"/>
            <w:vAlign w:val="bottom"/>
            <w:hideMark/>
          </w:tcPr>
          <w:p w14:paraId="6ABB9E46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 xml:space="preserve">Antiparasitic Products </w:t>
            </w:r>
          </w:p>
        </w:tc>
        <w:tc>
          <w:tcPr>
            <w:tcW w:w="1852" w:type="dxa"/>
            <w:vAlign w:val="bottom"/>
            <w:hideMark/>
          </w:tcPr>
          <w:p w14:paraId="3AB3CA02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105" w:type="dxa"/>
            <w:vAlign w:val="bottom"/>
            <w:hideMark/>
          </w:tcPr>
          <w:p w14:paraId="1E597BC1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213" w:type="dxa"/>
            <w:vAlign w:val="bottom"/>
            <w:hideMark/>
          </w:tcPr>
          <w:p w14:paraId="69ED6A76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8418F0" w:rsidRPr="00D67184" w14:paraId="56777E65" w14:textId="77777777" w:rsidTr="00296F90">
        <w:trPr>
          <w:trHeight w:val="359"/>
          <w:jc w:val="center"/>
        </w:trPr>
        <w:tc>
          <w:tcPr>
            <w:tcW w:w="3895" w:type="dxa"/>
            <w:vAlign w:val="bottom"/>
            <w:hideMark/>
          </w:tcPr>
          <w:p w14:paraId="08279BC3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proofErr w:type="spellStart"/>
            <w:r w:rsidRPr="00D67184">
              <w:rPr>
                <w:rFonts w:ascii="Times New Roman" w:hAnsi="Times New Roman" w:cs="Times New Roman"/>
                <w:color w:val="000000"/>
              </w:rPr>
              <w:t>Dermatologicals</w:t>
            </w:r>
            <w:proofErr w:type="spellEnd"/>
          </w:p>
        </w:tc>
        <w:tc>
          <w:tcPr>
            <w:tcW w:w="1852" w:type="dxa"/>
            <w:vAlign w:val="bottom"/>
            <w:hideMark/>
          </w:tcPr>
          <w:p w14:paraId="728F47FA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105" w:type="dxa"/>
            <w:vAlign w:val="bottom"/>
            <w:hideMark/>
          </w:tcPr>
          <w:p w14:paraId="7DC92E3D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213" w:type="dxa"/>
            <w:vAlign w:val="bottom"/>
            <w:hideMark/>
          </w:tcPr>
          <w:p w14:paraId="29FFD412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64.3</w:t>
            </w:r>
          </w:p>
        </w:tc>
      </w:tr>
      <w:tr w:rsidR="008418F0" w:rsidRPr="00D67184" w14:paraId="1B232143" w14:textId="77777777" w:rsidTr="00296F90">
        <w:trPr>
          <w:trHeight w:val="424"/>
          <w:jc w:val="center"/>
        </w:trPr>
        <w:tc>
          <w:tcPr>
            <w:tcW w:w="3895" w:type="dxa"/>
            <w:vAlign w:val="bottom"/>
            <w:hideMark/>
          </w:tcPr>
          <w:p w14:paraId="4138C9F3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Genito-Urinary System &amp; Sex Hormones</w:t>
            </w:r>
          </w:p>
        </w:tc>
        <w:tc>
          <w:tcPr>
            <w:tcW w:w="1852" w:type="dxa"/>
            <w:vAlign w:val="bottom"/>
            <w:hideMark/>
          </w:tcPr>
          <w:p w14:paraId="3AA84047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105" w:type="dxa"/>
            <w:vAlign w:val="bottom"/>
            <w:hideMark/>
          </w:tcPr>
          <w:p w14:paraId="63B6A4D4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213" w:type="dxa"/>
            <w:vAlign w:val="bottom"/>
            <w:hideMark/>
          </w:tcPr>
          <w:p w14:paraId="70DE4C54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63.6</w:t>
            </w:r>
          </w:p>
        </w:tc>
      </w:tr>
      <w:tr w:rsidR="008418F0" w:rsidRPr="00D67184" w14:paraId="2F6FD2E3" w14:textId="77777777" w:rsidTr="00296F90">
        <w:trPr>
          <w:trHeight w:val="418"/>
          <w:jc w:val="center"/>
        </w:trPr>
        <w:tc>
          <w:tcPr>
            <w:tcW w:w="3895" w:type="dxa"/>
            <w:vAlign w:val="bottom"/>
            <w:hideMark/>
          </w:tcPr>
          <w:p w14:paraId="2DBFCCCD" w14:textId="254DA525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Sensory Organs (</w:t>
            </w:r>
            <w:proofErr w:type="spellStart"/>
            <w:r w:rsidRPr="00D67184">
              <w:rPr>
                <w:rFonts w:ascii="Times New Roman" w:hAnsi="Times New Roman" w:cs="Times New Roman"/>
                <w:color w:val="000000"/>
              </w:rPr>
              <w:t>Ophthalmologicals</w:t>
            </w:r>
            <w:proofErr w:type="spellEnd"/>
            <w:r w:rsidRPr="00D67184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="00D03850" w:rsidRPr="00D67184">
              <w:rPr>
                <w:rFonts w:ascii="Times New Roman" w:hAnsi="Times New Roman" w:cs="Times New Roman"/>
                <w:color w:val="000000"/>
              </w:rPr>
              <w:t>Otologicals</w:t>
            </w:r>
            <w:proofErr w:type="spellEnd"/>
            <w:r w:rsidR="00D03850" w:rsidRPr="00D6718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52" w:type="dxa"/>
            <w:vAlign w:val="bottom"/>
            <w:hideMark/>
          </w:tcPr>
          <w:p w14:paraId="32209690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105" w:type="dxa"/>
            <w:vAlign w:val="bottom"/>
            <w:hideMark/>
          </w:tcPr>
          <w:p w14:paraId="273CCDBC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213" w:type="dxa"/>
            <w:vAlign w:val="bottom"/>
            <w:hideMark/>
          </w:tcPr>
          <w:p w14:paraId="62AD5A58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61.9</w:t>
            </w:r>
          </w:p>
        </w:tc>
      </w:tr>
      <w:tr w:rsidR="008418F0" w:rsidRPr="00D67184" w14:paraId="14B9C0B8" w14:textId="77777777" w:rsidTr="00296F90">
        <w:trPr>
          <w:trHeight w:val="269"/>
          <w:jc w:val="center"/>
        </w:trPr>
        <w:tc>
          <w:tcPr>
            <w:tcW w:w="3895" w:type="dxa"/>
            <w:vAlign w:val="bottom"/>
            <w:hideMark/>
          </w:tcPr>
          <w:p w14:paraId="6FFA1E09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Various</w:t>
            </w:r>
          </w:p>
        </w:tc>
        <w:tc>
          <w:tcPr>
            <w:tcW w:w="1852" w:type="dxa"/>
            <w:vAlign w:val="bottom"/>
            <w:hideMark/>
          </w:tcPr>
          <w:p w14:paraId="695F3BB9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105" w:type="dxa"/>
            <w:vAlign w:val="bottom"/>
            <w:hideMark/>
          </w:tcPr>
          <w:p w14:paraId="05831D2D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213" w:type="dxa"/>
            <w:vAlign w:val="bottom"/>
            <w:hideMark/>
          </w:tcPr>
          <w:p w14:paraId="1202E938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54.5</w:t>
            </w:r>
          </w:p>
        </w:tc>
      </w:tr>
      <w:tr w:rsidR="008418F0" w:rsidRPr="00D67184" w14:paraId="517B92A1" w14:textId="77777777" w:rsidTr="00296F90">
        <w:trPr>
          <w:trHeight w:val="287"/>
          <w:jc w:val="center"/>
        </w:trPr>
        <w:tc>
          <w:tcPr>
            <w:tcW w:w="3895" w:type="dxa"/>
            <w:vAlign w:val="bottom"/>
            <w:hideMark/>
          </w:tcPr>
          <w:p w14:paraId="35230F3D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 xml:space="preserve">Antineoplastic </w:t>
            </w:r>
            <w:r>
              <w:rPr>
                <w:rFonts w:ascii="Times New Roman" w:hAnsi="Times New Roman" w:cs="Times New Roman"/>
                <w:color w:val="000000"/>
              </w:rPr>
              <w:t>&amp;</w:t>
            </w:r>
            <w:r w:rsidRPr="00D67184">
              <w:rPr>
                <w:rFonts w:ascii="Times New Roman" w:hAnsi="Times New Roman" w:cs="Times New Roman"/>
                <w:color w:val="000000"/>
              </w:rPr>
              <w:t xml:space="preserve"> Immunosuppressives</w:t>
            </w:r>
          </w:p>
        </w:tc>
        <w:tc>
          <w:tcPr>
            <w:tcW w:w="1852" w:type="dxa"/>
            <w:vAlign w:val="bottom"/>
            <w:hideMark/>
          </w:tcPr>
          <w:p w14:paraId="1D0C5A13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05" w:type="dxa"/>
            <w:vAlign w:val="bottom"/>
            <w:hideMark/>
          </w:tcPr>
          <w:p w14:paraId="7DE8463E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3" w:type="dxa"/>
            <w:vAlign w:val="bottom"/>
            <w:hideMark/>
          </w:tcPr>
          <w:p w14:paraId="52DBB355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418F0" w:rsidRPr="00D67184" w14:paraId="24916A32" w14:textId="77777777" w:rsidTr="00296F90">
        <w:trPr>
          <w:trHeight w:val="419"/>
          <w:jc w:val="center"/>
        </w:trPr>
        <w:tc>
          <w:tcPr>
            <w:tcW w:w="3895" w:type="dxa"/>
            <w:vAlign w:val="center"/>
          </w:tcPr>
          <w:p w14:paraId="0CB500A9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>TOTAL</w:t>
            </w:r>
          </w:p>
        </w:tc>
        <w:tc>
          <w:tcPr>
            <w:tcW w:w="1852" w:type="dxa"/>
            <w:vAlign w:val="center"/>
          </w:tcPr>
          <w:p w14:paraId="16E70287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>481</w:t>
            </w:r>
          </w:p>
        </w:tc>
        <w:tc>
          <w:tcPr>
            <w:tcW w:w="2105" w:type="dxa"/>
            <w:vAlign w:val="center"/>
          </w:tcPr>
          <w:p w14:paraId="3758B22F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>386</w:t>
            </w:r>
          </w:p>
        </w:tc>
        <w:tc>
          <w:tcPr>
            <w:tcW w:w="2213" w:type="dxa"/>
            <w:vAlign w:val="center"/>
          </w:tcPr>
          <w:p w14:paraId="60B8974E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>80.2</w:t>
            </w:r>
          </w:p>
        </w:tc>
      </w:tr>
    </w:tbl>
    <w:p w14:paraId="05134FD6" w14:textId="77777777" w:rsidR="008418F0" w:rsidRPr="00375E72" w:rsidRDefault="008418F0" w:rsidP="00DA485D">
      <w:pPr>
        <w:spacing w:before="240" w:after="0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79931FE" w14:textId="6E27A2AE" w:rsidR="00F451E5" w:rsidRPr="00DA485D" w:rsidRDefault="006E1F8E" w:rsidP="00FB3174">
      <w:pPr>
        <w:spacing w:before="240" w:after="0"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6E1F8E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t>Supplementary</w:t>
      </w:r>
      <w:r w:rsidR="004F5867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t xml:space="preserve"> </w:t>
      </w:r>
      <w:r w:rsidR="00F451E5" w:rsidRPr="00375E72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t>Table S2.</w:t>
      </w:r>
      <w:r w:rsidR="00F451E5" w:rsidRPr="00375E7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8418F0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Proportion </w:t>
      </w:r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of Essential Medicines in the </w:t>
      </w:r>
      <w:proofErr w:type="spellStart"/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NEMList</w:t>
      </w:r>
      <w:proofErr w:type="spellEnd"/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by 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U</w:t>
      </w:r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nique INN with ≥ 3 registered products </w:t>
      </w:r>
      <w:r w:rsidR="00011DB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per </w:t>
      </w:r>
      <w:r w:rsidR="00011DBD" w:rsidRPr="00011DB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International Anatomical Therapeutic Chemical (ATC) 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</w:t>
      </w:r>
      <w:r w:rsidR="00011DBD" w:rsidRPr="00011DB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lass </w:t>
      </w:r>
    </w:p>
    <w:tbl>
      <w:tblPr>
        <w:tblW w:w="10207" w:type="dxa"/>
        <w:jc w:val="center"/>
        <w:tblLook w:val="04A0" w:firstRow="1" w:lastRow="0" w:firstColumn="1" w:lastColumn="0" w:noHBand="0" w:noVBand="1"/>
      </w:tblPr>
      <w:tblGrid>
        <w:gridCol w:w="3828"/>
        <w:gridCol w:w="1985"/>
        <w:gridCol w:w="1984"/>
        <w:gridCol w:w="2410"/>
      </w:tblGrid>
      <w:tr w:rsidR="008418F0" w:rsidRPr="00D67184" w14:paraId="2E49D88F" w14:textId="77777777" w:rsidTr="00DA485D">
        <w:trPr>
          <w:trHeight w:val="400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7BAA05" w14:textId="6F97B551" w:rsidR="008418F0" w:rsidRPr="00D67184" w:rsidRDefault="00D03850" w:rsidP="0029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</w:pPr>
            <w:r w:rsidRPr="00011DB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natomical Therapeutic Chemical (ATC) classification syste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366878" w14:textId="77777777" w:rsidR="008418F0" w:rsidRPr="00D67184" w:rsidRDefault="008418F0" w:rsidP="0029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>Total Medicin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 xml:space="preserve"> (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529798" w14:textId="77777777" w:rsidR="008418F0" w:rsidRPr="00D67184" w:rsidRDefault="008418F0" w:rsidP="0029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 xml:space="preserve">Medicin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 xml:space="preserve">with </w:t>
            </w:r>
            <w:r w:rsidRPr="00D67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>≥3 registered Produc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 xml:space="preserve"> (n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8E4716" w14:textId="77777777" w:rsidR="008418F0" w:rsidRPr="00D67184" w:rsidRDefault="008418F0" w:rsidP="00296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 xml:space="preserve">% Medicin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 xml:space="preserve">with </w:t>
            </w:r>
            <w:r w:rsidRPr="00D67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>≥3 registered Produc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 xml:space="preserve"> (%n)</w:t>
            </w:r>
          </w:p>
        </w:tc>
      </w:tr>
      <w:tr w:rsidR="008418F0" w:rsidRPr="00D67184" w14:paraId="1BE7EECB" w14:textId="77777777" w:rsidTr="00DA485D">
        <w:trPr>
          <w:trHeight w:val="338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05ADF4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Musculoskeletal Syste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EF58D6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2FD280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B3A4A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</w:tr>
      <w:tr w:rsidR="008418F0" w:rsidRPr="00D67184" w14:paraId="2DA2D12A" w14:textId="77777777" w:rsidTr="00DA485D">
        <w:trPr>
          <w:trHeight w:val="416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C0A748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 xml:space="preserve">Respiratory System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DE3E37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057B48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572E94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8418F0" w:rsidRPr="00D67184" w14:paraId="2ADF8815" w14:textId="77777777" w:rsidTr="00DA485D">
        <w:trPr>
          <w:trHeight w:val="416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EF33A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Cardiovascular Syste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05D009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0ACC8D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60A8D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48.7</w:t>
            </w:r>
          </w:p>
        </w:tc>
      </w:tr>
      <w:tr w:rsidR="008418F0" w:rsidRPr="00D67184" w14:paraId="66BEEF16" w14:textId="77777777" w:rsidTr="00DA485D">
        <w:trPr>
          <w:trHeight w:val="416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464B2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lastRenderedPageBreak/>
              <w:t>General Anti - Infectives. Systemi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47DD0C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F81423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96972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8418F0" w:rsidRPr="00D67184" w14:paraId="42B1FDFC" w14:textId="77777777" w:rsidTr="00DA485D">
        <w:trPr>
          <w:trHeight w:val="274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E7136F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 xml:space="preserve">Alimentary Tract </w:t>
            </w:r>
            <w:r>
              <w:rPr>
                <w:rFonts w:ascii="Times New Roman" w:hAnsi="Times New Roman" w:cs="Times New Roman"/>
                <w:color w:val="000000"/>
              </w:rPr>
              <w:t xml:space="preserve">&amp; </w:t>
            </w:r>
            <w:r w:rsidRPr="00D67184">
              <w:rPr>
                <w:rFonts w:ascii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E15E25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E57C97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9B42E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46.9</w:t>
            </w:r>
          </w:p>
        </w:tc>
      </w:tr>
      <w:tr w:rsidR="008418F0" w:rsidRPr="00D67184" w14:paraId="338BF333" w14:textId="77777777" w:rsidTr="00DA485D">
        <w:trPr>
          <w:trHeight w:val="423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98C01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proofErr w:type="spellStart"/>
            <w:r w:rsidRPr="00D67184">
              <w:rPr>
                <w:rFonts w:ascii="Times New Roman" w:hAnsi="Times New Roman" w:cs="Times New Roman"/>
                <w:color w:val="000000"/>
              </w:rPr>
              <w:t>Dermatological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CEBF1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642D68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2EB2BD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</w:tr>
      <w:tr w:rsidR="008418F0" w:rsidRPr="00D67184" w14:paraId="70975168" w14:textId="77777777" w:rsidTr="00DA485D">
        <w:trPr>
          <w:trHeight w:val="441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FDACCB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 xml:space="preserve">Antiparasitic Product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DAA33E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B53D8B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6C3ED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</w:tr>
      <w:tr w:rsidR="008418F0" w:rsidRPr="00D67184" w14:paraId="7F571919" w14:textId="77777777" w:rsidTr="00DA485D">
        <w:trPr>
          <w:trHeight w:val="553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1AFBCA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Genito-Urinary System &amp; Sex Hormon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3A5BB6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DD1B2C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6860D1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</w:tr>
      <w:tr w:rsidR="008418F0" w:rsidRPr="00D67184" w14:paraId="47E84ECE" w14:textId="77777777" w:rsidTr="00DA485D">
        <w:trPr>
          <w:trHeight w:val="274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6AD8DB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 xml:space="preserve">Systemic Hormones, 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D67184">
              <w:rPr>
                <w:rFonts w:ascii="Times New Roman" w:hAnsi="Times New Roman" w:cs="Times New Roman"/>
                <w:color w:val="000000"/>
              </w:rPr>
              <w:t>xcl. Sex Hormon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0E1E4D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AD5A86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68564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8418F0" w:rsidRPr="00D67184" w14:paraId="0B192AF9" w14:textId="77777777" w:rsidTr="00DA485D">
        <w:trPr>
          <w:trHeight w:val="403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2420F5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Central Nervous Syste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1134F7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29B907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AC1E74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</w:tr>
      <w:tr w:rsidR="008418F0" w:rsidRPr="00D67184" w14:paraId="5C1E1B26" w14:textId="77777777" w:rsidTr="00DA485D">
        <w:trPr>
          <w:trHeight w:val="344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925C56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 xml:space="preserve">Blood </w:t>
            </w:r>
            <w:r>
              <w:rPr>
                <w:rFonts w:ascii="Times New Roman" w:hAnsi="Times New Roman" w:cs="Times New Roman"/>
                <w:color w:val="000000"/>
              </w:rPr>
              <w:t>&amp;</w:t>
            </w:r>
            <w:r w:rsidRPr="00D67184">
              <w:rPr>
                <w:rFonts w:ascii="Times New Roman" w:hAnsi="Times New Roman" w:cs="Times New Roman"/>
                <w:color w:val="000000"/>
              </w:rPr>
              <w:t xml:space="preserve"> Blood Forming Organ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ED2CD5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D95D7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C9FDE6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</w:tr>
      <w:tr w:rsidR="008418F0" w:rsidRPr="00D67184" w14:paraId="322F7AE1" w14:textId="77777777" w:rsidTr="00DA485D">
        <w:trPr>
          <w:trHeight w:val="405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4734C" w14:textId="28C08E62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Sensory Organs (</w:t>
            </w:r>
            <w:proofErr w:type="spellStart"/>
            <w:r w:rsidRPr="00D67184">
              <w:rPr>
                <w:rFonts w:ascii="Times New Roman" w:hAnsi="Times New Roman" w:cs="Times New Roman"/>
                <w:color w:val="000000"/>
              </w:rPr>
              <w:t>Ophthalmologicals</w:t>
            </w:r>
            <w:proofErr w:type="spellEnd"/>
            <w:r w:rsidRPr="00D67184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="00D03850" w:rsidRPr="00D67184">
              <w:rPr>
                <w:rFonts w:ascii="Times New Roman" w:hAnsi="Times New Roman" w:cs="Times New Roman"/>
                <w:color w:val="000000"/>
              </w:rPr>
              <w:t>Otologicals</w:t>
            </w:r>
            <w:proofErr w:type="spellEnd"/>
            <w:r w:rsidR="00D03850" w:rsidRPr="00D6718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C7F310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49F73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5FB89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</w:tr>
      <w:tr w:rsidR="008418F0" w:rsidRPr="00D67184" w14:paraId="23C79A90" w14:textId="77777777" w:rsidTr="00DA485D">
        <w:trPr>
          <w:trHeight w:val="271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89E7D9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 xml:space="preserve">Antineoplastic </w:t>
            </w:r>
            <w:r>
              <w:rPr>
                <w:rFonts w:ascii="Times New Roman" w:hAnsi="Times New Roman" w:cs="Times New Roman"/>
                <w:color w:val="000000"/>
              </w:rPr>
              <w:t>&amp;</w:t>
            </w:r>
            <w:r w:rsidRPr="00D67184">
              <w:rPr>
                <w:rFonts w:ascii="Times New Roman" w:hAnsi="Times New Roman" w:cs="Times New Roman"/>
                <w:color w:val="000000"/>
              </w:rPr>
              <w:t xml:space="preserve"> Immunosuppressiv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904F10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3613D8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A4290D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418F0" w:rsidRPr="00D67184" w14:paraId="10DEDB0B" w14:textId="77777777" w:rsidTr="00DA485D">
        <w:trPr>
          <w:trHeight w:val="353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813AB0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Variou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B54A80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8052A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EAEEFB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418F0" w:rsidRPr="00D67184" w14:paraId="72031203" w14:textId="77777777" w:rsidTr="00DA485D">
        <w:trPr>
          <w:trHeight w:val="429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5EFE4" w14:textId="77777777" w:rsidR="008418F0" w:rsidRPr="00D67184" w:rsidRDefault="008418F0" w:rsidP="00296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0CED3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>48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B5C0D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>17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7520A" w14:textId="77777777" w:rsidR="008418F0" w:rsidRPr="00D67184" w:rsidRDefault="008418F0" w:rsidP="00DA4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</w:pPr>
            <w:r w:rsidRPr="00D671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NA" w:eastAsia="en-GB"/>
                <w14:ligatures w14:val="none"/>
              </w:rPr>
              <w:t>36.6</w:t>
            </w:r>
          </w:p>
        </w:tc>
      </w:tr>
    </w:tbl>
    <w:p w14:paraId="37A3383F" w14:textId="19E3CA00" w:rsidR="008418F0" w:rsidRPr="00375E72" w:rsidRDefault="008418F0" w:rsidP="00DA485D">
      <w:pPr>
        <w:spacing w:before="240" w:after="0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B3C98C7" w14:textId="5188B808" w:rsidR="00F451E5" w:rsidRPr="00375E72" w:rsidRDefault="006E1F8E" w:rsidP="00D03850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6E1F8E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t>Supplementary</w:t>
      </w:r>
      <w:r w:rsidR="004F5867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t xml:space="preserve"> </w:t>
      </w:r>
      <w:r w:rsidR="00F451E5" w:rsidRPr="00375E72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t xml:space="preserve">Table S3. </w:t>
      </w:r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Registration of </w:t>
      </w:r>
      <w:proofErr w:type="spellStart"/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WaRe</w:t>
      </w:r>
      <w:proofErr w:type="spellEnd"/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</w:t>
      </w:r>
      <w:r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ntibiotics </w:t>
      </w:r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in the </w:t>
      </w:r>
      <w:proofErr w:type="spellStart"/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NEMList</w:t>
      </w:r>
      <w:proofErr w:type="spellEnd"/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and </w:t>
      </w:r>
      <w:proofErr w:type="spellStart"/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WaRe</w:t>
      </w:r>
      <w:proofErr w:type="spellEnd"/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</w:t>
      </w:r>
      <w:r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ntibiotics </w:t>
      </w:r>
      <w:r w:rsidR="00F451E5"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with ≥ 3 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R</w:t>
      </w:r>
      <w:r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egistered 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P</w:t>
      </w:r>
      <w:r w:rsidRPr="00DA485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roducts</w:t>
      </w:r>
    </w:p>
    <w:tbl>
      <w:tblPr>
        <w:tblW w:w="1143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17"/>
        <w:gridCol w:w="1802"/>
        <w:gridCol w:w="1888"/>
        <w:gridCol w:w="2223"/>
      </w:tblGrid>
      <w:tr w:rsidR="00F451E5" w:rsidRPr="00375E72" w14:paraId="760F1120" w14:textId="77777777" w:rsidTr="00D74F60">
        <w:trPr>
          <w:trHeight w:val="478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bottom w:w="0" w:type="dxa"/>
            </w:tcMar>
          </w:tcPr>
          <w:p w14:paraId="1EBDEFE6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  <w:t xml:space="preserve">Antibiotics in the </w:t>
            </w:r>
            <w:proofErr w:type="spellStart"/>
            <w:r w:rsidRPr="00375E72"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  <w:t>NEMList</w:t>
            </w:r>
            <w:proofErr w:type="spellEnd"/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bottom w:w="0" w:type="dxa"/>
            </w:tcMar>
          </w:tcPr>
          <w:p w14:paraId="77A909B7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proofErr w:type="spellStart"/>
            <w:r w:rsidRPr="00375E72"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  <w:t>AWaRe</w:t>
            </w:r>
            <w:proofErr w:type="spellEnd"/>
            <w:r w:rsidRPr="00375E72"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  <w:t xml:space="preserve"> Class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bottom w:w="0" w:type="dxa"/>
            </w:tcMar>
          </w:tcPr>
          <w:p w14:paraId="2AE6B668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  <w:t>Registered (Yes/No)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bottom w:w="0" w:type="dxa"/>
            </w:tcMar>
          </w:tcPr>
          <w:p w14:paraId="6FF0703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Arial Unicode MS" w:hAnsi="Times New Roman" w:cs="Times New Roman"/>
                <w:b/>
                <w:kern w:val="0"/>
                <w:lang w:eastAsia="en-GB"/>
                <w14:ligatures w14:val="none"/>
              </w:rPr>
              <w:t>≥ 3 registered products</w:t>
            </w:r>
          </w:p>
        </w:tc>
      </w:tr>
      <w:tr w:rsidR="00F451E5" w:rsidRPr="00375E72" w14:paraId="6DC4CF3D" w14:textId="77777777" w:rsidTr="00D74F60">
        <w:trPr>
          <w:trHeight w:val="451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B10FCB9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efazolin 1 gram Powder for Injection</w:t>
            </w:r>
          </w:p>
        </w:tc>
        <w:tc>
          <w:tcPr>
            <w:tcW w:w="1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5BC280A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cess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E58D182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06A6C2C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46AA659E" w14:textId="77777777" w:rsidTr="00D74F60">
        <w:trPr>
          <w:trHeight w:val="369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24F4FA5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moxycillin 250mg/5ml Syrup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AF49C8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AAE3329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7ED5388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690AF01E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20936BE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moxycillin 500mg Capsule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85D06C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69977F4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89BB8BC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563608F4" w14:textId="77777777" w:rsidTr="00D74F60">
        <w:trPr>
          <w:trHeight w:val="672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3AA9759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moxycillin + Clavulanic Acid 125mg + 31mg Suspens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7D131E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3531AF3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63DA6D5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6CDF11D0" w14:textId="77777777" w:rsidTr="00D74F60">
        <w:trPr>
          <w:trHeight w:val="672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2024EBB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moxycillin + Clavulanic Acid 1000 + 200 mg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9350D2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7906FE9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B2245DC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1E8E605A" w14:textId="77777777" w:rsidTr="00D74F60">
        <w:trPr>
          <w:trHeight w:val="672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4BB535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Amoxycillin + Clavulanic Acid 875 + 125mg Tablet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7A3242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7E70A82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58AF2B8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04446FF4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7131890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mpicillin 250mg Powder for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A22B2D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25F0F2C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3D6032B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5314CF68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0878342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mpicillin 500mg Powder for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C36DD7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959BC67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29D9974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6650447D" w14:textId="77777777" w:rsidTr="00D74F60">
        <w:trPr>
          <w:trHeight w:val="897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065A192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enzathine Benzylpenicillin 2.4 million IU Powder for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F4413F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677D43E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E163DDD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14CD32B6" w14:textId="77777777" w:rsidTr="00D74F60">
        <w:trPr>
          <w:trHeight w:val="672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0605D55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enzylpenicillin 1 million IU Powder for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E94B42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FF92AD2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4ECA044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538EE87D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F1F3A13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oxacillin 500mg Capsule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03A919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37ACE6C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94DAA67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74909484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C79F0A8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oxacillin 250mg/5ml Syrup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12306D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DD8A5C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B5DB25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3D698C56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99E7A05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oxacillin 250mg Powder for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BC0B92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C14E69C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8DFD133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7115393A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5398DF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oxacillin 500mg Powder for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091F71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508078B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0164301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7290FAE0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6416B4B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henoxymethylpenicillin 250mg Tablet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BE023A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26826B6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0A2046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38E0D3B6" w14:textId="77777777" w:rsidTr="00D74F60">
        <w:trPr>
          <w:trHeight w:val="597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EF55A70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henoxymethylpenicillin 250mg/5ml Syrup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9B464A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0E4694A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A7FEA5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0B0C27B0" w14:textId="77777777" w:rsidTr="00D74F60">
        <w:trPr>
          <w:trHeight w:val="328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426C9CE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hloramphenicol 1g Powder for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18B1C2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1685C14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BA16E2A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30D7B953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C5B4A06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indamycin 150mg Capsule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33C623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E44ED3B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4DB2F9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5CED390B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EED67D6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indamycin 150mg/ml Injection (4ml)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B56FE8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F92F817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44457E8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049857CD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3B24C11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oxycycline 100mg Capsule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1CDF53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0B04102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4BA92A4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634B28B6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36D179D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proofErr w:type="spellStart"/>
            <w:r w:rsidRPr="00375E72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Gentamicin</w:t>
            </w:r>
            <w:proofErr w:type="spellEnd"/>
            <w:r w:rsidRPr="00375E72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 10mg/ml Injection (2ml)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2FCF2E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42C0ABA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8A45484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3C3D374A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565C960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proofErr w:type="spellStart"/>
            <w:r w:rsidRPr="00375E72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lastRenderedPageBreak/>
              <w:t>Gentamicin</w:t>
            </w:r>
            <w:proofErr w:type="spellEnd"/>
            <w:r w:rsidRPr="00375E72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 40mg/ml Injection (2ml)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EB39FF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71CC87A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643A5D2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71B00B56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37EEF19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itrofurantoin 100mg Capsule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A74410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6EAD335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9B57756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7CAF879A" w14:textId="77777777" w:rsidTr="00D74F60">
        <w:trPr>
          <w:trHeight w:val="897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9AFCE11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lfamethoxazole + trimethoprim (Co-trimoxazole) 80mg + 400mg Tablet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812457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D5BDFFE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8ACEA90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3A3FF4EC" w14:textId="77777777" w:rsidTr="00D74F60">
        <w:trPr>
          <w:trHeight w:val="1120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4F2115C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lfamethoxazole + trimethoprim (Co-trimoxazole) (40mg + 200mg) /5ml Suspens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90DE5A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1AED3C7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AFF2BCB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5169B57A" w14:textId="77777777" w:rsidTr="00D74F60">
        <w:trPr>
          <w:trHeight w:val="897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2A3C3F9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lfamethoxazole + trimethoprim (Co-trimoxazole) (80mg + 400mg) /5ml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A1F0D0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2A02EBC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62DAD99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3B9C39B3" w14:textId="77777777" w:rsidTr="00D74F60">
        <w:trPr>
          <w:trHeight w:val="28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F63DC90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efixime 200mg Tablets</w:t>
            </w:r>
          </w:p>
        </w:tc>
        <w:tc>
          <w:tcPr>
            <w:tcW w:w="1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51178F3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atch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A59C6B0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128218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6DFFB7BF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35E5E31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eftriaxone 250mg Powder for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079A9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858059C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3DC1AD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0AF0181D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6391952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eftriaxone 1g Powder for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D06E0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84DA008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50138E2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23A82FEC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7D9B420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efuroxime 750mg Powder for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E0142E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072F968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5D6FCAD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27307D6E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643379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efuroxime 500mg Tablet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B97BCB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5CEFAF3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07E452C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66FF3514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A48B3A4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efuroxime 125mg/5ml Suspens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20436B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AC7131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2356F64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778E33EF" w14:textId="77777777" w:rsidTr="00D74F60">
        <w:trPr>
          <w:trHeight w:val="897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7A433BA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iperacillin + Tazobactam 4g + 500mg Powder for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16341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02971AE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0FAFB79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56CB4673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6B5601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zithromycin 500mg Tablet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CF39B5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E5AA53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6C3F642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442AE742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F5A8903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zithromycin 200mg/5ml Suspens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470CC2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3C1520E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A75CC48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4D91EB0E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CF6A78B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Ciprofloxacin 500mg Tablet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864DCB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4635DD6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3137C3B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55BBC92A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1F3493B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proofErr w:type="spellStart"/>
            <w:r w:rsidRPr="00375E72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Ciprofloxacin</w:t>
            </w:r>
            <w:proofErr w:type="spellEnd"/>
            <w:r w:rsidRPr="00375E72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 2mg/ml Infusion (200ml)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4D51C6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A46DDCA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BB76573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5D07C018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02128AD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rythromycin 125mg/5ml Suspens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223536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2603395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FA7A23B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58D18DD9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D6152EE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rythromycin 250mg Tablet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B731C0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3FC82EB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93747FC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4114A507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A3BAF0C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ropenem 500mg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B74ACE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8BDACF5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FA110F6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1AAFD194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00BDA74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ropenem 1g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C876F8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288F856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BABD8FA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1CDBEF55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607DDAD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reptomycin 1g Powder for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D0178E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8247709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9F73C94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5D0C3A41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C794335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ancomycin 500mg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140BFE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31CCA8C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29303FA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239D90F2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923B570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ancomycin 1g Inject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4561E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D987ADE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DAE5270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75554DD4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ECE49E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arithromycin 500mg Tablet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F7549A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D757EAB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F896786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30CB5C23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497A929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evofloxacin 250mg Tablet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418082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0EBC34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FB07D7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0805D007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49A6CE1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xifloxacin 400mg Tablet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4FB620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40AC0EB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B97C24C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F451E5" w:rsidRPr="00375E72" w14:paraId="2A2FCF27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20A5E1A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xifloxacin 400mg/250ml Infusion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C9092D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571D53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B0E99D1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19AC5FDE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72AD820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ifampicin 150mg Capsule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B1E5A5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70C3B03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E4D61C4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18F1F4E2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4E67BF4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ifampicin 450mg Tablet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2DEAE0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19865CD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E861575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38953C88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154C519A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ifampicin 100mg/5ml Syrup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E35012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A83952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34FF1354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279D17BF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03FFE07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Fosfomycin 3g Powder for Injection</w:t>
            </w:r>
          </w:p>
        </w:tc>
        <w:tc>
          <w:tcPr>
            <w:tcW w:w="1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2013D77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serve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49FDFCA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44590EE4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6D0907F6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0A4C8D6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nezolid 2mg/ml Infusion (300ml)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B99A66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7652108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5DB111E9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5CB19D23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E834CED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nezolid 400mg Tablet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2ACA95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AAA8F98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C538F69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</w:tr>
      <w:tr w:rsidR="00F451E5" w:rsidRPr="00375E72" w14:paraId="390D2423" w14:textId="77777777" w:rsidTr="00D74F60">
        <w:trPr>
          <w:trHeight w:val="463"/>
          <w:jc w:val="center"/>
        </w:trPr>
        <w:tc>
          <w:tcPr>
            <w:tcW w:w="5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4E63A6F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nezolid 600mg Tablets</w:t>
            </w:r>
          </w:p>
        </w:tc>
        <w:tc>
          <w:tcPr>
            <w:tcW w:w="1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5C6B53" w14:textId="77777777" w:rsidR="00F451E5" w:rsidRPr="00375E72" w:rsidRDefault="00F451E5" w:rsidP="00D74F60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078E0F12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6FE4D6B0" w14:textId="77777777" w:rsidR="00F451E5" w:rsidRPr="00375E72" w:rsidRDefault="00F451E5" w:rsidP="00D74F6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75E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</w:tbl>
    <w:p w14:paraId="4830127B" w14:textId="77777777" w:rsidR="00F451E5" w:rsidRPr="00375E72" w:rsidRDefault="00F451E5" w:rsidP="00F451E5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741C243" w14:textId="77777777" w:rsidR="00F451E5" w:rsidRPr="00375E72" w:rsidRDefault="00F451E5" w:rsidP="00F451E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0C66C6B" w14:textId="77777777" w:rsidR="00F451E5" w:rsidRPr="00375E72" w:rsidRDefault="00F451E5" w:rsidP="00F451E5">
      <w:pPr>
        <w:rPr>
          <w:rFonts w:ascii="Times New Roman" w:hAnsi="Times New Roman" w:cs="Times New Roman"/>
          <w:b/>
          <w:bCs/>
        </w:rPr>
      </w:pPr>
    </w:p>
    <w:p w14:paraId="03673537" w14:textId="77777777" w:rsidR="001C0348" w:rsidRDefault="001C0348"/>
    <w:sectPr w:rsidR="001C0348" w:rsidSect="00F451E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6C68C" w14:textId="77777777" w:rsidR="00BC31C6" w:rsidRDefault="00BC31C6" w:rsidP="008418F0">
      <w:pPr>
        <w:spacing w:after="0" w:line="240" w:lineRule="auto"/>
      </w:pPr>
      <w:r>
        <w:separator/>
      </w:r>
    </w:p>
  </w:endnote>
  <w:endnote w:type="continuationSeparator" w:id="0">
    <w:p w14:paraId="0FCC76B3" w14:textId="77777777" w:rsidR="00BC31C6" w:rsidRDefault="00BC31C6" w:rsidP="00841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368765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A08AD3" w14:textId="03D39727" w:rsidR="008418F0" w:rsidRDefault="008418F0" w:rsidP="004616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0FFED94" w14:textId="77777777" w:rsidR="008418F0" w:rsidRDefault="008418F0" w:rsidP="00DA48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012314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580B93" w14:textId="7374D0FA" w:rsidR="008418F0" w:rsidRDefault="008418F0" w:rsidP="004616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07A0CE2F" w14:textId="77777777" w:rsidR="008418F0" w:rsidRDefault="008418F0" w:rsidP="00DA48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61FE35" w14:textId="77777777" w:rsidR="00BC31C6" w:rsidRDefault="00BC31C6" w:rsidP="008418F0">
      <w:pPr>
        <w:spacing w:after="0" w:line="240" w:lineRule="auto"/>
      </w:pPr>
      <w:r>
        <w:separator/>
      </w:r>
    </w:p>
  </w:footnote>
  <w:footnote w:type="continuationSeparator" w:id="0">
    <w:p w14:paraId="278433E7" w14:textId="77777777" w:rsidR="00BC31C6" w:rsidRDefault="00BC31C6" w:rsidP="008418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CBB1E5E"/>
    <w:multiLevelType w:val="multilevel"/>
    <w:tmpl w:val="87184D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DD93D7A"/>
    <w:multiLevelType w:val="hybridMultilevel"/>
    <w:tmpl w:val="63D20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886221"/>
    <w:multiLevelType w:val="hybridMultilevel"/>
    <w:tmpl w:val="4FF8581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F46FA4"/>
    <w:multiLevelType w:val="hybridMultilevel"/>
    <w:tmpl w:val="F0F8EE72"/>
    <w:lvl w:ilvl="0" w:tplc="8C5AC49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2CFB48C1"/>
    <w:multiLevelType w:val="multilevel"/>
    <w:tmpl w:val="B05065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2D332EA7"/>
    <w:multiLevelType w:val="multilevel"/>
    <w:tmpl w:val="1EE812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335E56C4"/>
    <w:multiLevelType w:val="hybridMultilevel"/>
    <w:tmpl w:val="86D641D0"/>
    <w:lvl w:ilvl="0" w:tplc="5374F8EC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734695"/>
    <w:multiLevelType w:val="multilevel"/>
    <w:tmpl w:val="1EE812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35F9492F"/>
    <w:multiLevelType w:val="hybridMultilevel"/>
    <w:tmpl w:val="AAC604C4"/>
    <w:lvl w:ilvl="0" w:tplc="4A18CE12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6C66424"/>
    <w:multiLevelType w:val="multilevel"/>
    <w:tmpl w:val="F49EE3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 w15:restartNumberingAfterBreak="0">
    <w:nsid w:val="52276736"/>
    <w:multiLevelType w:val="multilevel"/>
    <w:tmpl w:val="7EDA12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34A091B"/>
    <w:multiLevelType w:val="hybridMultilevel"/>
    <w:tmpl w:val="FD0EC22A"/>
    <w:lvl w:ilvl="0" w:tplc="8C5AC49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5F66FB"/>
    <w:multiLevelType w:val="multilevel"/>
    <w:tmpl w:val="F49EE3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2" w15:restartNumberingAfterBreak="0">
    <w:nsid w:val="55EE40B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u w:val="no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u w:val="no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u w:val="no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u w:val="none"/>
      </w:rPr>
    </w:lvl>
  </w:abstractNum>
  <w:abstractNum w:abstractNumId="33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166BBA"/>
    <w:multiLevelType w:val="hybridMultilevel"/>
    <w:tmpl w:val="4FF8581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DBF4281"/>
    <w:multiLevelType w:val="multilevel"/>
    <w:tmpl w:val="DBA620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D86CD8"/>
    <w:multiLevelType w:val="multilevel"/>
    <w:tmpl w:val="E6F6EA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826868791">
    <w:abstractNumId w:val="32"/>
  </w:num>
  <w:num w:numId="2" w16cid:durableId="1731339904">
    <w:abstractNumId w:val="29"/>
  </w:num>
  <w:num w:numId="3" w16cid:durableId="1657344888">
    <w:abstractNumId w:val="12"/>
  </w:num>
  <w:num w:numId="4" w16cid:durableId="337734652">
    <w:abstractNumId w:val="20"/>
  </w:num>
  <w:num w:numId="5" w16cid:durableId="175122935">
    <w:abstractNumId w:val="28"/>
  </w:num>
  <w:num w:numId="6" w16cid:durableId="1848787426">
    <w:abstractNumId w:val="40"/>
  </w:num>
  <w:num w:numId="7" w16cid:durableId="1837383526">
    <w:abstractNumId w:val="21"/>
  </w:num>
  <w:num w:numId="8" w16cid:durableId="917665418">
    <w:abstractNumId w:val="23"/>
  </w:num>
  <w:num w:numId="9" w16cid:durableId="40253584">
    <w:abstractNumId w:val="31"/>
  </w:num>
  <w:num w:numId="10" w16cid:durableId="2105221127">
    <w:abstractNumId w:val="18"/>
  </w:num>
  <w:num w:numId="11" w16cid:durableId="735783162">
    <w:abstractNumId w:val="14"/>
  </w:num>
  <w:num w:numId="12" w16cid:durableId="1980912555">
    <w:abstractNumId w:val="30"/>
  </w:num>
  <w:num w:numId="13" w16cid:durableId="173157632">
    <w:abstractNumId w:val="24"/>
  </w:num>
  <w:num w:numId="14" w16cid:durableId="613711840">
    <w:abstractNumId w:val="22"/>
  </w:num>
  <w:num w:numId="15" w16cid:durableId="452477623">
    <w:abstractNumId w:val="19"/>
  </w:num>
  <w:num w:numId="16" w16cid:durableId="301887687">
    <w:abstractNumId w:val="33"/>
  </w:num>
  <w:num w:numId="17" w16cid:durableId="144006846">
    <w:abstractNumId w:val="1"/>
  </w:num>
  <w:num w:numId="18" w16cid:durableId="447704324">
    <w:abstractNumId w:val="2"/>
  </w:num>
  <w:num w:numId="19" w16cid:durableId="1623540350">
    <w:abstractNumId w:val="3"/>
  </w:num>
  <w:num w:numId="20" w16cid:durableId="642196250">
    <w:abstractNumId w:val="4"/>
  </w:num>
  <w:num w:numId="21" w16cid:durableId="1747263372">
    <w:abstractNumId w:val="9"/>
  </w:num>
  <w:num w:numId="22" w16cid:durableId="685787479">
    <w:abstractNumId w:val="5"/>
  </w:num>
  <w:num w:numId="23" w16cid:durableId="1746106107">
    <w:abstractNumId w:val="7"/>
  </w:num>
  <w:num w:numId="24" w16cid:durableId="1834757486">
    <w:abstractNumId w:val="6"/>
  </w:num>
  <w:num w:numId="25" w16cid:durableId="331299237">
    <w:abstractNumId w:val="10"/>
  </w:num>
  <w:num w:numId="26" w16cid:durableId="165633424">
    <w:abstractNumId w:val="8"/>
  </w:num>
  <w:num w:numId="27" w16cid:durableId="1084187394">
    <w:abstractNumId w:val="26"/>
  </w:num>
  <w:num w:numId="28" w16cid:durableId="1261717306">
    <w:abstractNumId w:val="34"/>
  </w:num>
  <w:num w:numId="29" w16cid:durableId="417101452">
    <w:abstractNumId w:val="16"/>
  </w:num>
  <w:num w:numId="30" w16cid:durableId="1522084836">
    <w:abstractNumId w:val="25"/>
  </w:num>
  <w:num w:numId="31" w16cid:durableId="317421536">
    <w:abstractNumId w:val="11"/>
  </w:num>
  <w:num w:numId="32" w16cid:durableId="1159808549">
    <w:abstractNumId w:val="0"/>
  </w:num>
  <w:num w:numId="33" w16cid:durableId="1401295884">
    <w:abstractNumId w:val="13"/>
  </w:num>
  <w:num w:numId="34" w16cid:durableId="852956916">
    <w:abstractNumId w:val="27"/>
  </w:num>
  <w:num w:numId="35" w16cid:durableId="2029402361">
    <w:abstractNumId w:val="37"/>
  </w:num>
  <w:num w:numId="36" w16cid:durableId="1920603628">
    <w:abstractNumId w:val="38"/>
  </w:num>
  <w:num w:numId="37" w16cid:durableId="1846088988">
    <w:abstractNumId w:val="15"/>
  </w:num>
  <w:num w:numId="38" w16cid:durableId="803739759">
    <w:abstractNumId w:val="39"/>
  </w:num>
  <w:num w:numId="39" w16cid:durableId="2027516255">
    <w:abstractNumId w:val="36"/>
  </w:num>
  <w:num w:numId="40" w16cid:durableId="145905256">
    <w:abstractNumId w:val="35"/>
  </w:num>
  <w:num w:numId="41" w16cid:durableId="147621896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1E5"/>
    <w:rsid w:val="00011DBD"/>
    <w:rsid w:val="000453ED"/>
    <w:rsid w:val="000D234C"/>
    <w:rsid w:val="000F07B7"/>
    <w:rsid w:val="001A260C"/>
    <w:rsid w:val="001C0348"/>
    <w:rsid w:val="0021432F"/>
    <w:rsid w:val="002F230D"/>
    <w:rsid w:val="003D46C6"/>
    <w:rsid w:val="003F2A78"/>
    <w:rsid w:val="0047562E"/>
    <w:rsid w:val="004F5867"/>
    <w:rsid w:val="005A0DC6"/>
    <w:rsid w:val="005A4943"/>
    <w:rsid w:val="006643EF"/>
    <w:rsid w:val="006A061A"/>
    <w:rsid w:val="006E1F8E"/>
    <w:rsid w:val="007B7FCD"/>
    <w:rsid w:val="007C26EC"/>
    <w:rsid w:val="008418F0"/>
    <w:rsid w:val="00A65F95"/>
    <w:rsid w:val="00BA22EB"/>
    <w:rsid w:val="00BA3B39"/>
    <w:rsid w:val="00BB193C"/>
    <w:rsid w:val="00BC31C6"/>
    <w:rsid w:val="00C41F33"/>
    <w:rsid w:val="00C53E52"/>
    <w:rsid w:val="00D03850"/>
    <w:rsid w:val="00DA485D"/>
    <w:rsid w:val="00E251FF"/>
    <w:rsid w:val="00EB67F2"/>
    <w:rsid w:val="00F451E5"/>
    <w:rsid w:val="00FB3174"/>
    <w:rsid w:val="00FF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93DB5"/>
  <w15:chartTrackingRefBased/>
  <w15:docId w15:val="{D95D07AC-5406-4B3D-905A-95B83C2CC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1E5"/>
    <w:rPr>
      <w:lang w:val="en-GB"/>
    </w:rPr>
  </w:style>
  <w:style w:type="paragraph" w:styleId="Heading1">
    <w:name w:val="heading 1"/>
    <w:basedOn w:val="Normal"/>
    <w:next w:val="Paragraph"/>
    <w:link w:val="Heading1Char"/>
    <w:qFormat/>
    <w:rsid w:val="00F451E5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eastAsia="en-GB"/>
      <w14:ligatures w14:val="none"/>
    </w:rPr>
  </w:style>
  <w:style w:type="paragraph" w:styleId="Heading2">
    <w:name w:val="heading 2"/>
    <w:basedOn w:val="Normal"/>
    <w:next w:val="Paragraph"/>
    <w:link w:val="Heading2Char"/>
    <w:qFormat/>
    <w:rsid w:val="00F451E5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kern w:val="0"/>
      <w:sz w:val="24"/>
      <w:szCs w:val="28"/>
      <w:lang w:eastAsia="en-GB"/>
      <w14:ligatures w14:val="none"/>
    </w:rPr>
  </w:style>
  <w:style w:type="paragraph" w:styleId="Heading3">
    <w:name w:val="heading 3"/>
    <w:basedOn w:val="Normal"/>
    <w:next w:val="Paragraph"/>
    <w:link w:val="Heading3Char"/>
    <w:qFormat/>
    <w:rsid w:val="00F451E5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kern w:val="0"/>
      <w:sz w:val="24"/>
      <w:szCs w:val="26"/>
      <w:lang w:eastAsia="en-GB"/>
      <w14:ligatures w14:val="none"/>
    </w:rPr>
  </w:style>
  <w:style w:type="paragraph" w:styleId="Heading4">
    <w:name w:val="heading 4"/>
    <w:basedOn w:val="Paragraph"/>
    <w:next w:val="Newparagraph"/>
    <w:link w:val="Heading4Char"/>
    <w:rsid w:val="00F451E5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1E5"/>
    <w:pPr>
      <w:keepNext/>
      <w:keepLines/>
      <w:spacing w:before="240" w:after="80" w:line="480" w:lineRule="auto"/>
      <w:outlineLvl w:val="4"/>
    </w:pPr>
    <w:rPr>
      <w:rFonts w:ascii="Times New Roman" w:eastAsia="Times New Roman" w:hAnsi="Times New Roman" w:cs="Times New Roman"/>
      <w:color w:val="666666"/>
      <w:kern w:val="0"/>
      <w:sz w:val="24"/>
      <w:szCs w:val="24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1E5"/>
    <w:pPr>
      <w:keepNext/>
      <w:keepLines/>
      <w:spacing w:before="240" w:after="80" w:line="480" w:lineRule="auto"/>
      <w:outlineLvl w:val="5"/>
    </w:pPr>
    <w:rPr>
      <w:rFonts w:ascii="Times New Roman" w:eastAsia="Times New Roman" w:hAnsi="Times New Roman" w:cs="Times New Roman"/>
      <w:i/>
      <w:color w:val="666666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51E5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F451E5"/>
    <w:rPr>
      <w:rFonts w:ascii="Times New Roman" w:eastAsia="Times New Roman" w:hAnsi="Times New Roman" w:cs="Arial"/>
      <w:b/>
      <w:bCs/>
      <w:i/>
      <w:iCs/>
      <w:kern w:val="0"/>
      <w:sz w:val="24"/>
      <w:szCs w:val="28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F451E5"/>
    <w:rPr>
      <w:rFonts w:ascii="Times New Roman" w:eastAsia="Times New Roman" w:hAnsi="Times New Roman" w:cs="Arial"/>
      <w:bCs/>
      <w:i/>
      <w:kern w:val="0"/>
      <w:sz w:val="24"/>
      <w:szCs w:val="26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F451E5"/>
    <w:rPr>
      <w:rFonts w:ascii="Times New Roman" w:eastAsia="Times New Roman" w:hAnsi="Times New Roman" w:cs="Times New Roman"/>
      <w:bCs/>
      <w:kern w:val="0"/>
      <w:sz w:val="24"/>
      <w:szCs w:val="28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1E5"/>
    <w:rPr>
      <w:rFonts w:ascii="Times New Roman" w:eastAsia="Times New Roman" w:hAnsi="Times New Roman" w:cs="Times New Roman"/>
      <w:color w:val="666666"/>
      <w:kern w:val="0"/>
      <w:sz w:val="24"/>
      <w:szCs w:val="24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1E5"/>
    <w:rPr>
      <w:rFonts w:ascii="Times New Roman" w:eastAsia="Times New Roman" w:hAnsi="Times New Roman" w:cs="Times New Roman"/>
      <w:i/>
      <w:color w:val="666666"/>
      <w:kern w:val="0"/>
      <w:sz w:val="24"/>
      <w:szCs w:val="24"/>
      <w:lang w:val="en-GB" w:eastAsia="en-GB"/>
      <w14:ligatures w14:val="none"/>
    </w:rPr>
  </w:style>
  <w:style w:type="paragraph" w:customStyle="1" w:styleId="Articletitle">
    <w:name w:val="Article title"/>
    <w:basedOn w:val="Normal"/>
    <w:next w:val="Normal"/>
    <w:qFormat/>
    <w:rsid w:val="00F451E5"/>
    <w:pPr>
      <w:spacing w:after="120" w:line="360" w:lineRule="auto"/>
    </w:pPr>
    <w:rPr>
      <w:rFonts w:ascii="Times New Roman" w:eastAsia="Times New Roman" w:hAnsi="Times New Roman" w:cs="Times New Roman"/>
      <w:b/>
      <w:kern w:val="0"/>
      <w:sz w:val="28"/>
      <w:szCs w:val="24"/>
      <w:lang w:eastAsia="en-GB"/>
      <w14:ligatures w14:val="none"/>
    </w:rPr>
  </w:style>
  <w:style w:type="paragraph" w:styleId="FootnoteText">
    <w:name w:val="footnote text"/>
    <w:basedOn w:val="Normal"/>
    <w:link w:val="FootnoteTextChar"/>
    <w:unhideWhenUsed/>
    <w:rsid w:val="00F451E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451E5"/>
    <w:rPr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F451E5"/>
  </w:style>
  <w:style w:type="paragraph" w:styleId="Title">
    <w:name w:val="Title"/>
    <w:basedOn w:val="Normal"/>
    <w:next w:val="Normal"/>
    <w:link w:val="TitleChar"/>
    <w:uiPriority w:val="10"/>
    <w:qFormat/>
    <w:rsid w:val="00F451E5"/>
    <w:pPr>
      <w:keepNext/>
      <w:keepLines/>
      <w:spacing w:after="60" w:line="480" w:lineRule="auto"/>
    </w:pPr>
    <w:rPr>
      <w:rFonts w:ascii="Times New Roman" w:eastAsia="Times New Roman" w:hAnsi="Times New Roman" w:cs="Times New Roman"/>
      <w:kern w:val="0"/>
      <w:sz w:val="52"/>
      <w:szCs w:val="52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451E5"/>
    <w:rPr>
      <w:rFonts w:ascii="Times New Roman" w:eastAsia="Times New Roman" w:hAnsi="Times New Roman" w:cs="Times New Roman"/>
      <w:kern w:val="0"/>
      <w:sz w:val="52"/>
      <w:szCs w:val="52"/>
      <w:lang w:val="en-GB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1E5"/>
    <w:pPr>
      <w:keepNext/>
      <w:keepLines/>
      <w:spacing w:after="320" w:line="480" w:lineRule="auto"/>
    </w:pPr>
    <w:rPr>
      <w:rFonts w:ascii="Times New Roman" w:eastAsia="Times New Roman" w:hAnsi="Times New Roman" w:cs="Times New Roman"/>
      <w:color w:val="666666"/>
      <w:kern w:val="0"/>
      <w:sz w:val="30"/>
      <w:szCs w:val="30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451E5"/>
    <w:rPr>
      <w:rFonts w:ascii="Times New Roman" w:eastAsia="Times New Roman" w:hAnsi="Times New Roman" w:cs="Times New Roman"/>
      <w:color w:val="666666"/>
      <w:kern w:val="0"/>
      <w:sz w:val="30"/>
      <w:szCs w:val="30"/>
      <w:lang w:val="en-GB"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F451E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51E5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451E5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F451E5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F451E5"/>
    <w:pPr>
      <w:spacing w:after="0" w:line="240" w:lineRule="auto"/>
    </w:pPr>
    <w:rPr>
      <w:rFonts w:ascii="Arial" w:eastAsia="Arial" w:hAnsi="Arial" w:cs="Arial"/>
      <w:kern w:val="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1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1E5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1E5"/>
    <w:pPr>
      <w:spacing w:after="0" w:line="240" w:lineRule="auto"/>
    </w:pPr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1E5"/>
    <w:rPr>
      <w:rFonts w:ascii="Segoe UI" w:eastAsia="Times New Roman" w:hAnsi="Segoe UI" w:cs="Segoe UI"/>
      <w:kern w:val="0"/>
      <w:sz w:val="18"/>
      <w:szCs w:val="18"/>
      <w:lang w:val="en-GB" w:eastAsia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F451E5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51E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rsid w:val="00F451E5"/>
    <w:pPr>
      <w:tabs>
        <w:tab w:val="center" w:pos="4320"/>
        <w:tab w:val="right" w:pos="8640"/>
      </w:tabs>
      <w:spacing w:after="120" w:line="240" w:lineRule="auto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rsid w:val="00F451E5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rsid w:val="00F451E5"/>
    <w:pPr>
      <w:tabs>
        <w:tab w:val="center" w:pos="4320"/>
        <w:tab w:val="right" w:pos="8640"/>
      </w:tabs>
      <w:spacing w:before="240" w:after="0" w:line="240" w:lineRule="auto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rsid w:val="00F451E5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F451E5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451E5"/>
  </w:style>
  <w:style w:type="paragraph" w:styleId="EndnoteText">
    <w:name w:val="endnote text"/>
    <w:basedOn w:val="Normal"/>
    <w:link w:val="EndnoteTextChar"/>
    <w:autoRedefine/>
    <w:rsid w:val="00F451E5"/>
    <w:pPr>
      <w:spacing w:after="0" w:line="480" w:lineRule="auto"/>
      <w:ind w:left="284" w:hanging="284"/>
    </w:pPr>
    <w:rPr>
      <w:rFonts w:ascii="Times New Roman" w:eastAsia="Times New Roman" w:hAnsi="Times New Roman" w:cs="Times New Roman"/>
      <w:kern w:val="0"/>
      <w:szCs w:val="20"/>
      <w:lang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rsid w:val="00F451E5"/>
    <w:rPr>
      <w:rFonts w:ascii="Times New Roman" w:eastAsia="Times New Roman" w:hAnsi="Times New Roman" w:cs="Times New Roman"/>
      <w:kern w:val="0"/>
      <w:szCs w:val="20"/>
      <w:lang w:val="en-GB" w:eastAsia="en-GB"/>
      <w14:ligatures w14:val="none"/>
    </w:rPr>
  </w:style>
  <w:style w:type="character" w:styleId="EndnoteReference">
    <w:name w:val="endnote reference"/>
    <w:basedOn w:val="DefaultParagraphFont"/>
    <w:rsid w:val="00F451E5"/>
    <w:rPr>
      <w:vertAlign w:val="superscript"/>
    </w:rPr>
  </w:style>
  <w:style w:type="character" w:styleId="FootnoteReference">
    <w:name w:val="footnote reference"/>
    <w:basedOn w:val="DefaultParagraphFont"/>
    <w:rsid w:val="00F451E5"/>
    <w:rPr>
      <w:vertAlign w:val="superscript"/>
    </w:rPr>
  </w:style>
  <w:style w:type="paragraph" w:customStyle="1" w:styleId="Authornames">
    <w:name w:val="Author names"/>
    <w:basedOn w:val="Normal"/>
    <w:next w:val="Normal"/>
    <w:qFormat/>
    <w:rsid w:val="00F451E5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eastAsia="en-GB"/>
      <w14:ligatures w14:val="none"/>
    </w:rPr>
  </w:style>
  <w:style w:type="paragraph" w:customStyle="1" w:styleId="Affiliation">
    <w:name w:val="Affiliation"/>
    <w:basedOn w:val="Normal"/>
    <w:qFormat/>
    <w:rsid w:val="00F451E5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sz w:val="24"/>
      <w:szCs w:val="24"/>
      <w:lang w:eastAsia="en-GB"/>
      <w14:ligatures w14:val="none"/>
    </w:rPr>
  </w:style>
  <w:style w:type="paragraph" w:customStyle="1" w:styleId="Receiveddates">
    <w:name w:val="Received dates"/>
    <w:basedOn w:val="Affiliation"/>
    <w:next w:val="Normal"/>
    <w:qFormat/>
    <w:rsid w:val="00F451E5"/>
  </w:style>
  <w:style w:type="paragraph" w:customStyle="1" w:styleId="Abstract">
    <w:name w:val="Abstract"/>
    <w:basedOn w:val="Normal"/>
    <w:next w:val="Keywords"/>
    <w:qFormat/>
    <w:rsid w:val="00F451E5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Keywords">
    <w:name w:val="Keywords"/>
    <w:basedOn w:val="Normal"/>
    <w:next w:val="Paragraph"/>
    <w:qFormat/>
    <w:rsid w:val="00F451E5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Correspondencedetails">
    <w:name w:val="Correspondence details"/>
    <w:basedOn w:val="Normal"/>
    <w:qFormat/>
    <w:rsid w:val="00F451E5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Displayedquotation">
    <w:name w:val="Displayed quotation"/>
    <w:basedOn w:val="Normal"/>
    <w:qFormat/>
    <w:rsid w:val="00F451E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Numberedlist">
    <w:name w:val="Numbered list"/>
    <w:basedOn w:val="Paragraph"/>
    <w:next w:val="Paragraph"/>
    <w:qFormat/>
    <w:rsid w:val="00F451E5"/>
    <w:pPr>
      <w:widowControl/>
      <w:numPr>
        <w:numId w:val="27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F451E5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Acknowledgements">
    <w:name w:val="Acknowledgements"/>
    <w:basedOn w:val="Normal"/>
    <w:next w:val="Normal"/>
    <w:qFormat/>
    <w:rsid w:val="00F451E5"/>
    <w:pPr>
      <w:spacing w:before="120" w:after="0" w:line="36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Tabletitle">
    <w:name w:val="Table title"/>
    <w:basedOn w:val="Normal"/>
    <w:next w:val="Normal"/>
    <w:qFormat/>
    <w:rsid w:val="00F451E5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igurecaption">
    <w:name w:val="Figure caption"/>
    <w:basedOn w:val="Normal"/>
    <w:next w:val="Normal"/>
    <w:qFormat/>
    <w:rsid w:val="00F451E5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otnotes">
    <w:name w:val="Footnotes"/>
    <w:basedOn w:val="Normal"/>
    <w:qFormat/>
    <w:rsid w:val="00F451E5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Notesoncontributors">
    <w:name w:val="Notes on contributors"/>
    <w:basedOn w:val="Normal"/>
    <w:qFormat/>
    <w:rsid w:val="00F451E5"/>
    <w:pPr>
      <w:spacing w:before="240" w:after="0" w:line="36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Normalparagraphstyle">
    <w:name w:val="Normal paragraph style"/>
    <w:basedOn w:val="Normal"/>
    <w:next w:val="Normal"/>
    <w:rsid w:val="00F451E5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Paragraph">
    <w:name w:val="Paragraph"/>
    <w:basedOn w:val="Normal"/>
    <w:next w:val="Newparagraph"/>
    <w:qFormat/>
    <w:rsid w:val="00F451E5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Newparagraph">
    <w:name w:val="New paragraph"/>
    <w:basedOn w:val="Normal"/>
    <w:qFormat/>
    <w:rsid w:val="00F451E5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Indent">
    <w:name w:val="Normal Indent"/>
    <w:basedOn w:val="Normal"/>
    <w:rsid w:val="00F451E5"/>
    <w:pPr>
      <w:spacing w:after="0" w:line="480" w:lineRule="auto"/>
      <w:ind w:left="720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References">
    <w:name w:val="References"/>
    <w:basedOn w:val="Normal"/>
    <w:qFormat/>
    <w:rsid w:val="00F451E5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Subjectcodes">
    <w:name w:val="Subject codes"/>
    <w:basedOn w:val="Keywords"/>
    <w:next w:val="Paragraph"/>
    <w:qFormat/>
    <w:rsid w:val="00F451E5"/>
  </w:style>
  <w:style w:type="paragraph" w:customStyle="1" w:styleId="Bulletedlist">
    <w:name w:val="Bulleted list"/>
    <w:basedOn w:val="Paragraph"/>
    <w:next w:val="Paragraph"/>
    <w:qFormat/>
    <w:rsid w:val="00F451E5"/>
    <w:pPr>
      <w:widowControl/>
      <w:numPr>
        <w:numId w:val="28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F451E5"/>
    <w:pPr>
      <w:widowControl/>
      <w:spacing w:before="360"/>
    </w:pPr>
  </w:style>
  <w:style w:type="character" w:styleId="Hyperlink">
    <w:name w:val="Hyperlink"/>
    <w:basedOn w:val="DefaultParagraphFont"/>
    <w:uiPriority w:val="99"/>
    <w:semiHidden/>
    <w:unhideWhenUsed/>
    <w:rsid w:val="00F451E5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41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93</Words>
  <Characters>4010</Characters>
  <Application>Microsoft Office Word</Application>
  <DocSecurity>0</DocSecurity>
  <Lines>364</Lines>
  <Paragraphs>261</Paragraphs>
  <ScaleCrop>false</ScaleCrop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VILU, Anastasia Ndapewa</dc:creator>
  <cp:keywords/>
  <dc:description/>
  <cp:lastModifiedBy>Justice Sheehama</cp:lastModifiedBy>
  <cp:revision>2</cp:revision>
  <dcterms:created xsi:type="dcterms:W3CDTF">2025-11-27T06:11:00Z</dcterms:created>
  <dcterms:modified xsi:type="dcterms:W3CDTF">2025-11-27T06:11:00Z</dcterms:modified>
</cp:coreProperties>
</file>